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78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549"/>
        <w:gridCol w:w="1549"/>
        <w:gridCol w:w="1274"/>
        <w:gridCol w:w="1058"/>
        <w:gridCol w:w="990"/>
        <w:gridCol w:w="990"/>
        <w:gridCol w:w="14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  <w:jc w:val="center"/>
        </w:trPr>
        <w:tc>
          <w:tcPr>
            <w:tcW w:w="9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155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aw Base(bp)</w:t>
            </w:r>
          </w:p>
        </w:tc>
        <w:tc>
          <w:tcPr>
            <w:tcW w:w="155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lean B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(bp)</w:t>
            </w:r>
          </w:p>
        </w:tc>
        <w:tc>
          <w:tcPr>
            <w:tcW w:w="130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ffective Rate(%)</w:t>
            </w:r>
          </w:p>
        </w:tc>
        <w:tc>
          <w:tcPr>
            <w:tcW w:w="106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rror Rate(%)</w:t>
            </w:r>
          </w:p>
        </w:tc>
        <w:tc>
          <w:tcPr>
            <w:tcW w:w="96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Q20(%)</w:t>
            </w:r>
          </w:p>
        </w:tc>
        <w:tc>
          <w:tcPr>
            <w:tcW w:w="9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Q30(%)</w:t>
            </w:r>
          </w:p>
        </w:tc>
        <w:tc>
          <w:tcPr>
            <w:tcW w:w="142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 Content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W-1</w:t>
            </w:r>
          </w:p>
        </w:tc>
        <w:tc>
          <w:tcPr>
            <w:tcW w:w="155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8734623400</w:t>
            </w:r>
          </w:p>
        </w:tc>
        <w:tc>
          <w:tcPr>
            <w:tcW w:w="155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8695543900</w:t>
            </w:r>
          </w:p>
        </w:tc>
        <w:tc>
          <w:tcPr>
            <w:tcW w:w="130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6</w:t>
            </w:r>
          </w:p>
        </w:tc>
        <w:tc>
          <w:tcPr>
            <w:tcW w:w="106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98</w:t>
            </w:r>
          </w:p>
        </w:tc>
        <w:tc>
          <w:tcPr>
            <w:tcW w:w="96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.81</w:t>
            </w:r>
          </w:p>
        </w:tc>
        <w:tc>
          <w:tcPr>
            <w:tcW w:w="142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W-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7137306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6809580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6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.28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Q-1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6733535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6240842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8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.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Q-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3806038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3597904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5.74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9.08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X-1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4777352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4524941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64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.1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X-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3869495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3636950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13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29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X-3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5880828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5678727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85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.5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KS-1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1687828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1223200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7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1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3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KS-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2922872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2712263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79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.47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KS-3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7012727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6754367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53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0.9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S-1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2645990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2364338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85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.6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S-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7938312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7655154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5.81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3.8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S-3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8940092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8625389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09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2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L-1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3513177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3331680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.2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L-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71518895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71241611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32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5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L-3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3275646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3032217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16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3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JQ-1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8086941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7863864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7.73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3.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JQ-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0673334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0363095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16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3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JQ-3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4200297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3958338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36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6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X-1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1942865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1666583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31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5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X-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3729446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3377891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09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2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ZZ-1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1132652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0721793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5.94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0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ZZ-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13802037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13189764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15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9.9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ZZ-3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1818317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13643120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2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6.12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.28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360" w:lineRule="auto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.9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6E4DFC"/>
    <w:rsid w:val="196E4DFC"/>
    <w:rsid w:val="4B96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4:00:00Z</dcterms:created>
  <dc:creator>M_Y</dc:creator>
  <cp:lastModifiedBy>M_Y</cp:lastModifiedBy>
  <dcterms:modified xsi:type="dcterms:W3CDTF">2021-12-03T04:0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586A772631D4D44A90E3945ADFD6FBE</vt:lpwstr>
  </property>
</Properties>
</file>